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E2ACD" w14:textId="3BF99F20" w:rsidR="002E5F6E" w:rsidRDefault="00113BE3" w:rsidP="002E5F6E">
      <w:r>
        <w:rPr>
          <w:b/>
          <w:bCs/>
        </w:rPr>
        <w:t>S</w:t>
      </w:r>
      <w:r w:rsidR="00770113">
        <w:rPr>
          <w:b/>
          <w:bCs/>
        </w:rPr>
        <w:t>9</w:t>
      </w:r>
      <w:r w:rsidR="002E5F6E">
        <w:rPr>
          <w:b/>
          <w:bCs/>
        </w:rPr>
        <w:t xml:space="preserve"> Table. </w:t>
      </w:r>
      <w:r w:rsidR="002E5F6E">
        <w:t>Estimated relative acceleration factors and 95% CI from the AFT analysis (PS matched population with CKD stage 3 or 4)</w:t>
      </w:r>
    </w:p>
    <w:tbl>
      <w:tblPr>
        <w:tblStyle w:val="TableGrid"/>
        <w:tblW w:w="12600" w:type="dxa"/>
        <w:tblInd w:w="-5" w:type="dxa"/>
        <w:tblLook w:val="04A0" w:firstRow="1" w:lastRow="0" w:firstColumn="1" w:lastColumn="0" w:noHBand="0" w:noVBand="1"/>
      </w:tblPr>
      <w:tblGrid>
        <w:gridCol w:w="3060"/>
        <w:gridCol w:w="3180"/>
        <w:gridCol w:w="3180"/>
        <w:gridCol w:w="3180"/>
      </w:tblGrid>
      <w:tr w:rsidR="002E5F6E" w:rsidRPr="00E96B76" w14:paraId="22898C46" w14:textId="77777777" w:rsidTr="002D1F2E">
        <w:tc>
          <w:tcPr>
            <w:tcW w:w="3060" w:type="dxa"/>
          </w:tcPr>
          <w:p w14:paraId="1EBCCB3F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80" w:type="dxa"/>
          </w:tcPr>
          <w:p w14:paraId="4BCE0262" w14:textId="77777777" w:rsidR="002E5F6E" w:rsidRDefault="002E5F6E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Apixaban vs VKAs </w:t>
            </w:r>
          </w:p>
          <w:p w14:paraId="393E42EB" w14:textId="77777777" w:rsidR="002E5F6E" w:rsidRPr="00E96B76" w:rsidRDefault="002E5F6E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(n =</w:t>
            </w:r>
            <w:r>
              <w:rPr>
                <w:b/>
                <w:bCs/>
                <w:sz w:val="20"/>
                <w:szCs w:val="20"/>
              </w:rPr>
              <w:t xml:space="preserve"> 5,908</w:t>
            </w:r>
            <w:r w:rsidRPr="00E96B7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0" w:type="dxa"/>
          </w:tcPr>
          <w:p w14:paraId="2499F8A1" w14:textId="77777777" w:rsidR="002E5F6E" w:rsidRDefault="002E5F6E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Rivaroxaban vs VKAs </w:t>
            </w:r>
          </w:p>
          <w:p w14:paraId="41E4085D" w14:textId="77777777" w:rsidR="002E5F6E" w:rsidRPr="00E96B76" w:rsidRDefault="002E5F6E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(n =</w:t>
            </w:r>
            <w:r>
              <w:rPr>
                <w:b/>
                <w:bCs/>
                <w:sz w:val="20"/>
                <w:szCs w:val="20"/>
              </w:rPr>
              <w:t xml:space="preserve"> 2,638</w:t>
            </w:r>
            <w:r w:rsidRPr="00E96B7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0" w:type="dxa"/>
          </w:tcPr>
          <w:p w14:paraId="6421A363" w14:textId="77777777" w:rsidR="002E5F6E" w:rsidRPr="00E96B76" w:rsidRDefault="002E5F6E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Apixaban vs rivaroxaban </w:t>
            </w:r>
          </w:p>
          <w:p w14:paraId="7985F15E" w14:textId="77777777" w:rsidR="002E5F6E" w:rsidRPr="00E96B76" w:rsidRDefault="002E5F6E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(n =</w:t>
            </w:r>
            <w:r>
              <w:rPr>
                <w:b/>
                <w:bCs/>
                <w:sz w:val="20"/>
                <w:szCs w:val="20"/>
              </w:rPr>
              <w:t xml:space="preserve"> 2,650</w:t>
            </w:r>
            <w:r w:rsidRPr="00E96B76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2E5F6E" w:rsidRPr="00E96B76" w14:paraId="7403A337" w14:textId="77777777" w:rsidTr="002D1F2E">
        <w:tc>
          <w:tcPr>
            <w:tcW w:w="3060" w:type="dxa"/>
          </w:tcPr>
          <w:p w14:paraId="11D72D47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Major bleed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6F0BA17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432(0.348;0.536)</w:t>
            </w:r>
          </w:p>
          <w:p w14:paraId="5C1FA7CC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57513BA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553(0.396;0.773)</w:t>
            </w:r>
          </w:p>
          <w:p w14:paraId="37829F83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92E2F5F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812(0.473;1.392)</w:t>
            </w:r>
          </w:p>
          <w:p w14:paraId="6BDC0DA0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4482</w:t>
            </w:r>
          </w:p>
        </w:tc>
      </w:tr>
      <w:tr w:rsidR="002E5F6E" w:rsidRPr="00E96B76" w14:paraId="1D7F2CD1" w14:textId="77777777" w:rsidTr="002D1F2E">
        <w:tc>
          <w:tcPr>
            <w:tcW w:w="3060" w:type="dxa"/>
          </w:tcPr>
          <w:p w14:paraId="4A996AFE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GIB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AAA6F68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448(0.31;0.648)</w:t>
            </w:r>
          </w:p>
          <w:p w14:paraId="7780E083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6320BFC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E4D9B">
              <w:rPr>
                <w:sz w:val="20"/>
                <w:szCs w:val="20"/>
              </w:rPr>
              <w:t>0.79(0.463;1.349)</w:t>
            </w:r>
          </w:p>
          <w:p w14:paraId="690288E7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3883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14AF543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15">
              <w:rPr>
                <w:sz w:val="20"/>
                <w:szCs w:val="20"/>
              </w:rPr>
              <w:t>0.485(0.249;0.945)</w:t>
            </w:r>
          </w:p>
          <w:p w14:paraId="53AFE208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0335</w:t>
            </w:r>
          </w:p>
        </w:tc>
      </w:tr>
      <w:tr w:rsidR="002E5F6E" w:rsidRPr="00E96B76" w14:paraId="127F002C" w14:textId="77777777" w:rsidTr="002D1F2E">
        <w:tc>
          <w:tcPr>
            <w:tcW w:w="3060" w:type="dxa"/>
          </w:tcPr>
          <w:p w14:paraId="32E71496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ICH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60D7CFB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435(0.278;0.68)</w:t>
            </w:r>
          </w:p>
          <w:p w14:paraId="2E8095C2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5FDEE86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228(0.104;0.5)</w:t>
            </w:r>
          </w:p>
          <w:p w14:paraId="49B44340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384CD69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.647(0.712;3.812)</w:t>
            </w:r>
          </w:p>
          <w:p w14:paraId="38C902D9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2436</w:t>
            </w:r>
          </w:p>
        </w:tc>
      </w:tr>
      <w:tr w:rsidR="002E5F6E" w:rsidRPr="00E96B76" w14:paraId="04334A9A" w14:textId="77777777" w:rsidTr="002D1F2E">
        <w:tc>
          <w:tcPr>
            <w:tcW w:w="3060" w:type="dxa"/>
          </w:tcPr>
          <w:p w14:paraId="2D365A72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E96B76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E96B76">
              <w:rPr>
                <w:b/>
                <w:bCs/>
                <w:sz w:val="20"/>
                <w:szCs w:val="20"/>
              </w:rPr>
              <w:t xml:space="preserve"> bleed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938A5AD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398(0.287;0.552)</w:t>
            </w:r>
          </w:p>
          <w:p w14:paraId="2D38A4A8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1118D75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582(0.355;0.952)</w:t>
            </w:r>
          </w:p>
          <w:p w14:paraId="496CA5D5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0312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822BE9C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542(0.296;0.993)</w:t>
            </w:r>
          </w:p>
          <w:p w14:paraId="17F74589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0473</w:t>
            </w:r>
          </w:p>
        </w:tc>
      </w:tr>
      <w:tr w:rsidR="002E5F6E" w:rsidRPr="00E96B76" w14:paraId="23FF1D01" w14:textId="77777777" w:rsidTr="002D1F2E">
        <w:tc>
          <w:tcPr>
            <w:tcW w:w="3060" w:type="dxa"/>
          </w:tcPr>
          <w:p w14:paraId="3EC1A167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Stroke/SE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559D3BF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668(0.521;0.858)</w:t>
            </w:r>
          </w:p>
          <w:p w14:paraId="021D0C60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F706504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838(0.569;1.235)</w:t>
            </w:r>
          </w:p>
          <w:p w14:paraId="05E00F65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3724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FBB3E00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25DE">
              <w:rPr>
                <w:sz w:val="20"/>
                <w:szCs w:val="20"/>
              </w:rPr>
              <w:t>0.781(0.517;1.18)</w:t>
            </w:r>
          </w:p>
          <w:p w14:paraId="4D467B90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2405</w:t>
            </w:r>
          </w:p>
        </w:tc>
      </w:tr>
      <w:tr w:rsidR="002E5F6E" w:rsidRPr="00E96B76" w14:paraId="7CEA365A" w14:textId="77777777" w:rsidTr="002D1F2E">
        <w:tc>
          <w:tcPr>
            <w:tcW w:w="3060" w:type="dxa"/>
          </w:tcPr>
          <w:p w14:paraId="0D08731A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83467B7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836(0.575;1.217)</w:t>
            </w:r>
          </w:p>
          <w:p w14:paraId="2D7BA4F5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3510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B741DCC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.442(0.802;2.594)</w:t>
            </w:r>
          </w:p>
          <w:p w14:paraId="30A8104C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2215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A8610BF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614(0.329;1.145)</w:t>
            </w:r>
          </w:p>
          <w:p w14:paraId="443D40C2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1248</w:t>
            </w:r>
          </w:p>
        </w:tc>
      </w:tr>
      <w:tr w:rsidR="002E5F6E" w:rsidRPr="00E96B76" w14:paraId="0A7E4447" w14:textId="77777777" w:rsidTr="002D1F2E">
        <w:tc>
          <w:tcPr>
            <w:tcW w:w="3060" w:type="dxa"/>
          </w:tcPr>
          <w:p w14:paraId="40341FC5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Stroke (ischemic or hemorrhagic)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AB392D2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59(0.426;0.818)</w:t>
            </w:r>
          </w:p>
          <w:p w14:paraId="46145C5A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627CF46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627(0.383;1.024)</w:t>
            </w:r>
          </w:p>
          <w:p w14:paraId="10477D76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0622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1A4C0DB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916(0.554;1.515)</w:t>
            </w:r>
          </w:p>
          <w:p w14:paraId="488752BF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7323</w:t>
            </w:r>
          </w:p>
        </w:tc>
      </w:tr>
      <w:tr w:rsidR="002E5F6E" w:rsidRPr="00E96B76" w14:paraId="4DB6DD46" w14:textId="77777777" w:rsidTr="002D1F2E">
        <w:tc>
          <w:tcPr>
            <w:tcW w:w="3060" w:type="dxa"/>
          </w:tcPr>
          <w:p w14:paraId="290E17EF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CB8F1E2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723(0.489;1.069)</w:t>
            </w:r>
          </w:p>
          <w:p w14:paraId="7E243E91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1038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F814E37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981(0.551;1.746)</w:t>
            </w:r>
          </w:p>
          <w:p w14:paraId="2EA27277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9483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90E1AF2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25DE">
              <w:rPr>
                <w:sz w:val="20"/>
                <w:szCs w:val="20"/>
              </w:rPr>
              <w:t>0.823(0.499;1.356)</w:t>
            </w:r>
          </w:p>
          <w:p w14:paraId="1D2C75FB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4440</w:t>
            </w:r>
          </w:p>
        </w:tc>
      </w:tr>
      <w:tr w:rsidR="002E5F6E" w:rsidRPr="00E96B76" w14:paraId="29EB5A73" w14:textId="77777777" w:rsidTr="002D1F2E">
        <w:tc>
          <w:tcPr>
            <w:tcW w:w="3060" w:type="dxa"/>
          </w:tcPr>
          <w:p w14:paraId="7B539E04" w14:textId="77777777" w:rsidR="002E5F6E" w:rsidRPr="00E96B76" w:rsidRDefault="002E5F6E" w:rsidP="002D1F2E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Hemorrhagic stroke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1E20C9E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362(0.197;0.666)</w:t>
            </w:r>
          </w:p>
          <w:p w14:paraId="680AEB54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5F2DEDE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229(0.08;0.66)</w:t>
            </w:r>
          </w:p>
          <w:p w14:paraId="515CACF6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B6429B0" w14:textId="77777777" w:rsidR="002E5F6E" w:rsidRPr="008B63CD" w:rsidRDefault="002E5F6E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113D">
              <w:rPr>
                <w:sz w:val="20"/>
                <w:szCs w:val="20"/>
              </w:rPr>
              <w:t>1.315(0.399;4.331)</w:t>
            </w:r>
          </w:p>
          <w:p w14:paraId="7CA03A59" w14:textId="77777777" w:rsidR="002E5F6E" w:rsidRPr="00E96B76" w:rsidRDefault="002E5F6E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6522</w:t>
            </w:r>
          </w:p>
        </w:tc>
      </w:tr>
    </w:tbl>
    <w:p w14:paraId="44F9B9D4" w14:textId="77777777" w:rsidR="002E5F6E" w:rsidRPr="00E96B76" w:rsidRDefault="002E5F6E" w:rsidP="002E5F6E">
      <w:pPr>
        <w:rPr>
          <w:b/>
          <w:bCs/>
          <w:sz w:val="20"/>
          <w:szCs w:val="20"/>
        </w:rPr>
      </w:pPr>
      <w:r w:rsidRPr="00E96B76">
        <w:rPr>
          <w:sz w:val="20"/>
          <w:szCs w:val="20"/>
        </w:rPr>
        <w:t xml:space="preserve">AFT, accelerated failure time; CI, confidence interval; GIB, gastrointestinal bleeding; ICH, intracranial hemorrhage; PS, propensity score; SE, systemic embolism; VKA, vitamin K antagonist.  </w:t>
      </w:r>
    </w:p>
    <w:p w14:paraId="102D439D" w14:textId="77777777" w:rsidR="00B76DAE" w:rsidRDefault="00B76DAE"/>
    <w:sectPr w:rsidR="00B76DAE" w:rsidSect="002E5F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F6E"/>
    <w:rsid w:val="001030BC"/>
    <w:rsid w:val="00113BE3"/>
    <w:rsid w:val="001E1276"/>
    <w:rsid w:val="002E5F6E"/>
    <w:rsid w:val="00770113"/>
    <w:rsid w:val="008C4797"/>
    <w:rsid w:val="009113C3"/>
    <w:rsid w:val="00B76DAE"/>
    <w:rsid w:val="00BE3085"/>
    <w:rsid w:val="00F5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A43E"/>
  <w15:chartTrackingRefBased/>
  <w15:docId w15:val="{D9F6053E-4172-4283-A05D-5314F21A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F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F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421007-564B-4CE0-874E-5C1CF721EF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729956-ED6D-4A18-BB07-5DDE5DB97EAF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3.xml><?xml version="1.0" encoding="utf-8"?>
<ds:datastoreItem xmlns:ds="http://schemas.openxmlformats.org/officeDocument/2006/customXml" ds:itemID="{E19FF255-15EF-43C1-A3C7-5B4CCE2C3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4</cp:revision>
  <dcterms:created xsi:type="dcterms:W3CDTF">2024-11-07T17:25:00Z</dcterms:created>
  <dcterms:modified xsi:type="dcterms:W3CDTF">2024-11-07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